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AB1E3" w14:textId="7EE1EF51" w:rsidR="00C752F5" w:rsidRDefault="00534536" w:rsidP="00D9318D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1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Supplementary </w:t>
      </w:r>
      <w:r w:rsidR="00D9318D" w:rsidRPr="00D9318D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4</w:t>
      </w:r>
      <w:r w:rsidR="00D9318D" w:rsidRPr="00D9318D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 </w:t>
      </w:r>
      <w:r w:rsidR="00D9318D" w:rsidRPr="00D9318D">
        <w:rPr>
          <w:rFonts w:ascii="Times New Roman" w:eastAsia="宋体" w:hAnsi="Times New Roman" w:cs="Times New Roman"/>
          <w:bCs/>
          <w:color w:val="000000" w:themeColor="text1"/>
          <w:sz w:val="24"/>
          <w:szCs w:val="21"/>
        </w:rPr>
        <w:t xml:space="preserve">Genomic features of </w:t>
      </w:r>
      <w:r w:rsidR="00D9318D" w:rsidRPr="00D9318D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1"/>
        </w:rPr>
        <w:t xml:space="preserve">Lysobacter enzymogenes </w:t>
      </w:r>
      <w:r w:rsidR="00D9318D" w:rsidRPr="00D9318D">
        <w:rPr>
          <w:rFonts w:ascii="Times New Roman" w:eastAsia="宋体" w:hAnsi="Times New Roman" w:cs="Times New Roman"/>
          <w:bCs/>
          <w:color w:val="000000" w:themeColor="text1"/>
          <w:sz w:val="24"/>
          <w:szCs w:val="21"/>
        </w:rPr>
        <w:t xml:space="preserve">CX03 and other </w:t>
      </w:r>
      <w:r w:rsidR="00D9318D" w:rsidRPr="00D9318D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  <w:szCs w:val="21"/>
        </w:rPr>
        <w:t>Lysobacter</w:t>
      </w:r>
      <w:r w:rsidR="00D9318D" w:rsidRPr="00D9318D">
        <w:rPr>
          <w:rFonts w:ascii="Times New Roman" w:eastAsia="宋体" w:hAnsi="Times New Roman" w:cs="Times New Roman"/>
          <w:bCs/>
          <w:color w:val="000000" w:themeColor="text1"/>
          <w:sz w:val="24"/>
          <w:szCs w:val="21"/>
        </w:rPr>
        <w:t xml:space="preserve"> sp.</w:t>
      </w:r>
    </w:p>
    <w:tbl>
      <w:tblPr>
        <w:tblStyle w:val="a7"/>
        <w:tblpPr w:leftFromText="180" w:rightFromText="180" w:vertAnchor="page" w:horzAnchor="margin" w:tblpY="263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2100"/>
        <w:gridCol w:w="2100"/>
        <w:gridCol w:w="2275"/>
        <w:gridCol w:w="1848"/>
        <w:gridCol w:w="1860"/>
        <w:gridCol w:w="1704"/>
      </w:tblGrid>
      <w:tr w:rsidR="001C08ED" w:rsidRPr="00BD31E2" w14:paraId="7927F0FD" w14:textId="77777777" w:rsidTr="001C08ED">
        <w:trPr>
          <w:trHeight w:val="473"/>
        </w:trPr>
        <w:tc>
          <w:tcPr>
            <w:tcW w:w="0" w:type="auto"/>
            <w:tcBorders>
              <w:bottom w:val="single" w:sz="8" w:space="0" w:color="auto"/>
            </w:tcBorders>
          </w:tcPr>
          <w:p w14:paraId="1D7155AA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ature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908D3E" w14:textId="373DD4D3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D43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enzymogenes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X0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A7B0B9" w14:textId="45186018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D43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enzymogenes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X0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428139" w14:textId="3D50890C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D43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enzymogenes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M497-1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4B641D35" w14:textId="6CF26F1E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D43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enzymogenes 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3</w:t>
            </w:r>
          </w:p>
        </w:tc>
        <w:tc>
          <w:tcPr>
            <w:tcW w:w="1860" w:type="dxa"/>
            <w:tcBorders>
              <w:bottom w:val="single" w:sz="8" w:space="0" w:color="auto"/>
            </w:tcBorders>
          </w:tcPr>
          <w:p w14:paraId="5AC14841" w14:textId="6038E520" w:rsidR="001C08ED" w:rsidRPr="00CE37B9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D43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capsici </w:t>
            </w:r>
            <w:r w:rsidRPr="00CE37B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FDC2D3" w14:textId="7996EFD2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D43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CE37B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antibioticus 7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1C08ED" w:rsidRPr="00BD31E2" w14:paraId="76C67238" w14:textId="77777777" w:rsidTr="001C08ED">
        <w:trPr>
          <w:trHeight w:val="157"/>
        </w:trPr>
        <w:tc>
          <w:tcPr>
            <w:tcW w:w="0" w:type="auto"/>
            <w:tcBorders>
              <w:top w:val="single" w:sz="8" w:space="0" w:color="auto"/>
            </w:tcBorders>
          </w:tcPr>
          <w:p w14:paraId="0C552009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ze (bp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523EC3" w14:textId="480C8C0E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7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18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D3731D" w14:textId="6E89E53F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6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96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3DF9F7" w14:textId="3570B649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96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22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0BAB6202" w14:textId="6EF715D8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7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4</w:t>
            </w:r>
          </w:p>
        </w:tc>
        <w:tc>
          <w:tcPr>
            <w:tcW w:w="1860" w:type="dxa"/>
            <w:tcBorders>
              <w:top w:val="single" w:sz="8" w:space="0" w:color="auto"/>
            </w:tcBorders>
          </w:tcPr>
          <w:p w14:paraId="48DBA212" w14:textId="699537FE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1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E560FC" w14:textId="4BE7AF1A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16</w:t>
            </w:r>
            <w:r w:rsidR="009D43A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</w:t>
            </w: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8</w:t>
            </w:r>
          </w:p>
        </w:tc>
      </w:tr>
      <w:tr w:rsidR="001C08ED" w:rsidRPr="00BD31E2" w14:paraId="7C1927F6" w14:textId="77777777" w:rsidTr="001C08ED">
        <w:trPr>
          <w:trHeight w:val="157"/>
        </w:trPr>
        <w:tc>
          <w:tcPr>
            <w:tcW w:w="0" w:type="auto"/>
          </w:tcPr>
          <w:p w14:paraId="3618C3E8" w14:textId="06D1A443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+</w:t>
            </w:r>
            <w:proofErr w:type="gramStart"/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ontent(</w:t>
            </w:r>
            <w:proofErr w:type="gramEnd"/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0" w:type="auto"/>
          </w:tcPr>
          <w:p w14:paraId="439C8695" w14:textId="1493C39D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70</w:t>
            </w:r>
          </w:p>
        </w:tc>
        <w:tc>
          <w:tcPr>
            <w:tcW w:w="0" w:type="auto"/>
          </w:tcPr>
          <w:p w14:paraId="285DC982" w14:textId="0866DAFD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91</w:t>
            </w:r>
          </w:p>
        </w:tc>
        <w:tc>
          <w:tcPr>
            <w:tcW w:w="0" w:type="auto"/>
          </w:tcPr>
          <w:p w14:paraId="2D5C916F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4</w:t>
            </w:r>
          </w:p>
        </w:tc>
        <w:tc>
          <w:tcPr>
            <w:tcW w:w="1848" w:type="dxa"/>
          </w:tcPr>
          <w:p w14:paraId="53441CCD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9</w:t>
            </w:r>
          </w:p>
        </w:tc>
        <w:tc>
          <w:tcPr>
            <w:tcW w:w="1860" w:type="dxa"/>
          </w:tcPr>
          <w:p w14:paraId="7711B744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6</w:t>
            </w:r>
          </w:p>
        </w:tc>
        <w:tc>
          <w:tcPr>
            <w:tcW w:w="0" w:type="auto"/>
          </w:tcPr>
          <w:p w14:paraId="7DB0A0E3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8</w:t>
            </w:r>
          </w:p>
        </w:tc>
      </w:tr>
      <w:tr w:rsidR="00B62FBE" w:rsidRPr="00BD31E2" w14:paraId="6A64025E" w14:textId="77777777" w:rsidTr="001C08ED">
        <w:trPr>
          <w:trHeight w:val="315"/>
        </w:trPr>
        <w:tc>
          <w:tcPr>
            <w:tcW w:w="0" w:type="auto"/>
          </w:tcPr>
          <w:p w14:paraId="6C1F002D" w14:textId="77777777" w:rsidR="00B62FBE" w:rsidRPr="00D9318D" w:rsidRDefault="00B62FBE" w:rsidP="00B62FBE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plicons</w:t>
            </w:r>
          </w:p>
        </w:tc>
        <w:tc>
          <w:tcPr>
            <w:tcW w:w="0" w:type="auto"/>
          </w:tcPr>
          <w:p w14:paraId="4EBCA7CA" w14:textId="07F991D3" w:rsidR="00B62FBE" w:rsidRPr="00D9318D" w:rsidRDefault="00B62FBE" w:rsidP="00B62FBE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e chromosome</w:t>
            </w:r>
          </w:p>
        </w:tc>
        <w:tc>
          <w:tcPr>
            <w:tcW w:w="0" w:type="auto"/>
          </w:tcPr>
          <w:p w14:paraId="26B3A406" w14:textId="194F32F6" w:rsidR="00B62FBE" w:rsidRPr="00D9318D" w:rsidRDefault="00B62FBE" w:rsidP="00B62FBE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e chromosome</w:t>
            </w:r>
          </w:p>
        </w:tc>
        <w:tc>
          <w:tcPr>
            <w:tcW w:w="0" w:type="auto"/>
          </w:tcPr>
          <w:p w14:paraId="16B6A995" w14:textId="77777777" w:rsidR="00B62FBE" w:rsidRPr="00D9318D" w:rsidRDefault="00B62FBE" w:rsidP="00B62FBE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e chromosome</w:t>
            </w:r>
          </w:p>
        </w:tc>
        <w:tc>
          <w:tcPr>
            <w:tcW w:w="1848" w:type="dxa"/>
          </w:tcPr>
          <w:p w14:paraId="78946C87" w14:textId="77777777" w:rsidR="00B62FBE" w:rsidRPr="00D9318D" w:rsidRDefault="00B62FBE" w:rsidP="00B62FBE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e chromosome</w:t>
            </w:r>
          </w:p>
        </w:tc>
        <w:tc>
          <w:tcPr>
            <w:tcW w:w="1860" w:type="dxa"/>
          </w:tcPr>
          <w:p w14:paraId="7114681B" w14:textId="77777777" w:rsidR="00B62FBE" w:rsidRPr="00D9318D" w:rsidRDefault="00B62FBE" w:rsidP="00B62FBE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e chromosome</w:t>
            </w:r>
          </w:p>
        </w:tc>
        <w:tc>
          <w:tcPr>
            <w:tcW w:w="0" w:type="auto"/>
          </w:tcPr>
          <w:p w14:paraId="36EAD7C2" w14:textId="77777777" w:rsidR="00B62FBE" w:rsidRPr="00D9318D" w:rsidRDefault="00B62FBE" w:rsidP="00B62FBE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e chromosome</w:t>
            </w:r>
          </w:p>
        </w:tc>
      </w:tr>
      <w:tr w:rsidR="001C08ED" w:rsidRPr="00BD31E2" w14:paraId="4F5577DC" w14:textId="77777777" w:rsidTr="001C08ED">
        <w:trPr>
          <w:trHeight w:val="157"/>
        </w:trPr>
        <w:tc>
          <w:tcPr>
            <w:tcW w:w="0" w:type="auto"/>
          </w:tcPr>
          <w:p w14:paraId="19BBC8A3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genes</w:t>
            </w:r>
          </w:p>
        </w:tc>
        <w:tc>
          <w:tcPr>
            <w:tcW w:w="0" w:type="auto"/>
          </w:tcPr>
          <w:p w14:paraId="15BD7C1C" w14:textId="14453BBD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65</w:t>
            </w:r>
          </w:p>
        </w:tc>
        <w:tc>
          <w:tcPr>
            <w:tcW w:w="0" w:type="auto"/>
          </w:tcPr>
          <w:p w14:paraId="5736664D" w14:textId="09877545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58</w:t>
            </w:r>
          </w:p>
        </w:tc>
        <w:tc>
          <w:tcPr>
            <w:tcW w:w="0" w:type="auto"/>
          </w:tcPr>
          <w:p w14:paraId="30185879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32</w:t>
            </w:r>
          </w:p>
        </w:tc>
        <w:tc>
          <w:tcPr>
            <w:tcW w:w="1848" w:type="dxa"/>
          </w:tcPr>
          <w:p w14:paraId="3106F72B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82</w:t>
            </w:r>
          </w:p>
        </w:tc>
        <w:tc>
          <w:tcPr>
            <w:tcW w:w="1860" w:type="dxa"/>
          </w:tcPr>
          <w:p w14:paraId="734504F5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02</w:t>
            </w:r>
          </w:p>
        </w:tc>
        <w:tc>
          <w:tcPr>
            <w:tcW w:w="0" w:type="auto"/>
          </w:tcPr>
          <w:p w14:paraId="39DC3120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92</w:t>
            </w:r>
          </w:p>
        </w:tc>
      </w:tr>
      <w:tr w:rsidR="001C08ED" w:rsidRPr="00BD31E2" w14:paraId="7D2DDAA6" w14:textId="77777777" w:rsidTr="001C08ED">
        <w:trPr>
          <w:trHeight w:val="312"/>
        </w:trPr>
        <w:tc>
          <w:tcPr>
            <w:tcW w:w="0" w:type="auto"/>
          </w:tcPr>
          <w:p w14:paraId="1CE40798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dicted no. of CDS</w:t>
            </w:r>
          </w:p>
        </w:tc>
        <w:tc>
          <w:tcPr>
            <w:tcW w:w="0" w:type="auto"/>
          </w:tcPr>
          <w:p w14:paraId="6F98BC72" w14:textId="3F117DE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96</w:t>
            </w:r>
          </w:p>
        </w:tc>
        <w:tc>
          <w:tcPr>
            <w:tcW w:w="0" w:type="auto"/>
          </w:tcPr>
          <w:p w14:paraId="4E790D56" w14:textId="2CAA8C25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88</w:t>
            </w:r>
          </w:p>
        </w:tc>
        <w:tc>
          <w:tcPr>
            <w:tcW w:w="0" w:type="auto"/>
          </w:tcPr>
          <w:p w14:paraId="55C1356B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66</w:t>
            </w:r>
          </w:p>
        </w:tc>
        <w:tc>
          <w:tcPr>
            <w:tcW w:w="1848" w:type="dxa"/>
          </w:tcPr>
          <w:p w14:paraId="702B2282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12</w:t>
            </w:r>
          </w:p>
        </w:tc>
        <w:tc>
          <w:tcPr>
            <w:tcW w:w="1860" w:type="dxa"/>
          </w:tcPr>
          <w:p w14:paraId="41D7D0DC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98</w:t>
            </w:r>
          </w:p>
        </w:tc>
        <w:tc>
          <w:tcPr>
            <w:tcW w:w="0" w:type="auto"/>
          </w:tcPr>
          <w:p w14:paraId="0F7456AD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01</w:t>
            </w:r>
          </w:p>
        </w:tc>
      </w:tr>
      <w:tr w:rsidR="001C08ED" w:rsidRPr="00BD31E2" w14:paraId="04A162B0" w14:textId="77777777" w:rsidTr="001C08ED">
        <w:trPr>
          <w:trHeight w:val="157"/>
        </w:trPr>
        <w:tc>
          <w:tcPr>
            <w:tcW w:w="0" w:type="auto"/>
          </w:tcPr>
          <w:p w14:paraId="632A0E29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bosomal RNA</w:t>
            </w:r>
          </w:p>
        </w:tc>
        <w:tc>
          <w:tcPr>
            <w:tcW w:w="0" w:type="auto"/>
          </w:tcPr>
          <w:p w14:paraId="0DEB49FC" w14:textId="5184B6C6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2FB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</w:tcPr>
          <w:p w14:paraId="775D6FCB" w14:textId="6C3AD2C8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0" w:type="auto"/>
          </w:tcPr>
          <w:p w14:paraId="2C976645" w14:textId="457FC3BB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2FB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8" w:type="dxa"/>
          </w:tcPr>
          <w:p w14:paraId="473B3DA2" w14:textId="09C17D8C" w:rsidR="001C08ED" w:rsidRPr="00D9318D" w:rsidRDefault="00B62FBE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60" w:type="dxa"/>
          </w:tcPr>
          <w:p w14:paraId="46B83E27" w14:textId="3A4CFC33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2FB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14:paraId="253530E4" w14:textId="5EFA103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2FB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1C08ED" w:rsidRPr="00BD31E2" w14:paraId="7F60FC7C" w14:textId="77777777" w:rsidTr="001C08ED">
        <w:trPr>
          <w:trHeight w:val="157"/>
        </w:trPr>
        <w:tc>
          <w:tcPr>
            <w:tcW w:w="0" w:type="auto"/>
          </w:tcPr>
          <w:p w14:paraId="3E53B4D5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ansfer RNA</w:t>
            </w:r>
          </w:p>
        </w:tc>
        <w:tc>
          <w:tcPr>
            <w:tcW w:w="0" w:type="auto"/>
          </w:tcPr>
          <w:p w14:paraId="14635BB5" w14:textId="384FC190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0" w:type="auto"/>
          </w:tcPr>
          <w:p w14:paraId="6F36CCE3" w14:textId="27B52ABC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0" w:type="auto"/>
          </w:tcPr>
          <w:p w14:paraId="1A2B72BF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848" w:type="dxa"/>
          </w:tcPr>
          <w:p w14:paraId="0FDDD1C5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860" w:type="dxa"/>
          </w:tcPr>
          <w:p w14:paraId="4BC537E0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0" w:type="auto"/>
          </w:tcPr>
          <w:p w14:paraId="67FD66E3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</w:t>
            </w:r>
          </w:p>
        </w:tc>
      </w:tr>
      <w:tr w:rsidR="001C08ED" w:rsidRPr="00BD31E2" w14:paraId="6F0D75FD" w14:textId="77777777" w:rsidTr="001C08ED">
        <w:trPr>
          <w:trHeight w:val="157"/>
        </w:trPr>
        <w:tc>
          <w:tcPr>
            <w:tcW w:w="0" w:type="auto"/>
          </w:tcPr>
          <w:p w14:paraId="46C32213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 RNA</w:t>
            </w:r>
          </w:p>
        </w:tc>
        <w:tc>
          <w:tcPr>
            <w:tcW w:w="0" w:type="auto"/>
          </w:tcPr>
          <w:p w14:paraId="2455947E" w14:textId="66C18501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</w:tcPr>
          <w:p w14:paraId="6BD1E75A" w14:textId="6C352D4F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</w:tcPr>
          <w:p w14:paraId="128B27DD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8" w:type="dxa"/>
          </w:tcPr>
          <w:p w14:paraId="7F851569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60" w:type="dxa"/>
          </w:tcPr>
          <w:p w14:paraId="2F934BF7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</w:tcPr>
          <w:p w14:paraId="40D60F15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1C08ED" w:rsidRPr="00BD31E2" w14:paraId="34F70CD2" w14:textId="77777777" w:rsidTr="001C08ED">
        <w:trPr>
          <w:trHeight w:val="157"/>
        </w:trPr>
        <w:tc>
          <w:tcPr>
            <w:tcW w:w="0" w:type="auto"/>
          </w:tcPr>
          <w:p w14:paraId="7274512F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eudogene</w:t>
            </w:r>
          </w:p>
        </w:tc>
        <w:tc>
          <w:tcPr>
            <w:tcW w:w="0" w:type="auto"/>
          </w:tcPr>
          <w:p w14:paraId="4C0525AA" w14:textId="29187372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0" w:type="auto"/>
          </w:tcPr>
          <w:p w14:paraId="58EEE721" w14:textId="4F1826AF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0" w:type="auto"/>
          </w:tcPr>
          <w:p w14:paraId="242DDED9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848" w:type="dxa"/>
          </w:tcPr>
          <w:p w14:paraId="0ECAF0AB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860" w:type="dxa"/>
          </w:tcPr>
          <w:p w14:paraId="1A7F8EB0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0" w:type="auto"/>
          </w:tcPr>
          <w:p w14:paraId="2A91C31E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1C08ED" w:rsidRPr="00BD31E2" w14:paraId="7DA3A33C" w14:textId="77777777" w:rsidTr="001C08ED">
        <w:trPr>
          <w:trHeight w:val="157"/>
        </w:trPr>
        <w:tc>
          <w:tcPr>
            <w:tcW w:w="0" w:type="auto"/>
          </w:tcPr>
          <w:p w14:paraId="04B3B39A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Bank sequence</w:t>
            </w:r>
          </w:p>
        </w:tc>
        <w:tc>
          <w:tcPr>
            <w:tcW w:w="0" w:type="auto"/>
          </w:tcPr>
          <w:p w14:paraId="413B590F" w14:textId="2A11AE76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P067395.1</w:t>
            </w:r>
          </w:p>
        </w:tc>
        <w:tc>
          <w:tcPr>
            <w:tcW w:w="0" w:type="auto"/>
          </w:tcPr>
          <w:p w14:paraId="217C3958" w14:textId="6C90F27F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P067396.1</w:t>
            </w:r>
          </w:p>
        </w:tc>
        <w:tc>
          <w:tcPr>
            <w:tcW w:w="0" w:type="auto"/>
          </w:tcPr>
          <w:p w14:paraId="4FAF4932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014940.1</w:t>
            </w:r>
          </w:p>
        </w:tc>
        <w:tc>
          <w:tcPr>
            <w:tcW w:w="1848" w:type="dxa"/>
          </w:tcPr>
          <w:p w14:paraId="1297E852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P013140.1</w:t>
            </w:r>
          </w:p>
        </w:tc>
        <w:tc>
          <w:tcPr>
            <w:tcW w:w="1860" w:type="dxa"/>
          </w:tcPr>
          <w:p w14:paraId="68B84D81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P011130.1</w:t>
            </w:r>
          </w:p>
        </w:tc>
        <w:tc>
          <w:tcPr>
            <w:tcW w:w="0" w:type="auto"/>
          </w:tcPr>
          <w:p w14:paraId="01824527" w14:textId="77777777" w:rsidR="001C08ED" w:rsidRPr="00D9318D" w:rsidRDefault="001C08ED" w:rsidP="001C08ED">
            <w:pPr>
              <w:spacing w:line="4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931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P011129.1</w:t>
            </w:r>
          </w:p>
        </w:tc>
      </w:tr>
    </w:tbl>
    <w:p w14:paraId="3C3EFB6E" w14:textId="574087B9" w:rsidR="00D9318D" w:rsidRDefault="00D9318D" w:rsidP="00D9318D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1"/>
        </w:rPr>
      </w:pPr>
    </w:p>
    <w:p w14:paraId="61A39919" w14:textId="77777777" w:rsidR="00D9318D" w:rsidRPr="00D9318D" w:rsidRDefault="00D9318D" w:rsidP="00D9318D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1"/>
        </w:rPr>
      </w:pPr>
    </w:p>
    <w:sectPr w:rsidR="00D9318D" w:rsidRPr="00D9318D" w:rsidSect="00BD31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B725C" w14:textId="77777777" w:rsidR="003C3074" w:rsidRDefault="003C3074" w:rsidP="00BD31E2">
      <w:r>
        <w:separator/>
      </w:r>
    </w:p>
  </w:endnote>
  <w:endnote w:type="continuationSeparator" w:id="0">
    <w:p w14:paraId="02DF70A3" w14:textId="77777777" w:rsidR="003C3074" w:rsidRDefault="003C3074" w:rsidP="00BD3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B91A5" w14:textId="77777777" w:rsidR="003C3074" w:rsidRDefault="003C3074" w:rsidP="00BD31E2">
      <w:r>
        <w:separator/>
      </w:r>
    </w:p>
  </w:footnote>
  <w:footnote w:type="continuationSeparator" w:id="0">
    <w:p w14:paraId="3E09B048" w14:textId="77777777" w:rsidR="003C3074" w:rsidRDefault="003C3074" w:rsidP="00BD3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E6"/>
    <w:rsid w:val="001C08ED"/>
    <w:rsid w:val="002547F5"/>
    <w:rsid w:val="003C3074"/>
    <w:rsid w:val="004D49A6"/>
    <w:rsid w:val="00534536"/>
    <w:rsid w:val="00590E08"/>
    <w:rsid w:val="00760C16"/>
    <w:rsid w:val="00935E87"/>
    <w:rsid w:val="009D43AF"/>
    <w:rsid w:val="00AE28BA"/>
    <w:rsid w:val="00B62FBE"/>
    <w:rsid w:val="00BD31E2"/>
    <w:rsid w:val="00C752F5"/>
    <w:rsid w:val="00CE37B9"/>
    <w:rsid w:val="00D735E6"/>
    <w:rsid w:val="00D8535A"/>
    <w:rsid w:val="00D8571E"/>
    <w:rsid w:val="00D9318D"/>
    <w:rsid w:val="00E1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65CB8"/>
  <w15:chartTrackingRefBased/>
  <w15:docId w15:val="{3CAFB4DD-6280-402B-978A-BA75707A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1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1E2"/>
    <w:rPr>
      <w:sz w:val="18"/>
      <w:szCs w:val="18"/>
    </w:rPr>
  </w:style>
  <w:style w:type="table" w:styleId="a7">
    <w:name w:val="Table Grid"/>
    <w:basedOn w:val="a1"/>
    <w:uiPriority w:val="39"/>
    <w:rsid w:val="00BD3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1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9</cp:revision>
  <dcterms:created xsi:type="dcterms:W3CDTF">2021-06-03T13:50:00Z</dcterms:created>
  <dcterms:modified xsi:type="dcterms:W3CDTF">2022-07-15T09:51:00Z</dcterms:modified>
</cp:coreProperties>
</file>